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310A" w:rsidRPr="008322A0" w:rsidRDefault="004F310A" w:rsidP="004F310A">
      <w:pPr>
        <w:spacing w:after="0" w:line="240" w:lineRule="auto"/>
        <w:rPr>
          <w:rFonts w:ascii="Times New Roman" w:hAnsi="Times New Roman"/>
          <w:b/>
        </w:rPr>
      </w:pPr>
      <w:r w:rsidRPr="008322A0">
        <w:rPr>
          <w:rFonts w:ascii="Times New Roman" w:hAnsi="Times New Roman" w:cs="Times New Roman"/>
          <w:b/>
        </w:rPr>
        <w:t xml:space="preserve">Table S17. </w:t>
      </w:r>
      <w:proofErr w:type="gramStart"/>
      <w:r w:rsidRPr="008322A0">
        <w:rPr>
          <w:rFonts w:ascii="Times New Roman" w:hAnsi="Times New Roman" w:cs="Times New Roman"/>
          <w:b/>
        </w:rPr>
        <w:t>Applying the two-step procedure to the subset of real Hi-C data (equally split one chromosome into two halves), treat each topological domain as an individual unit.</w:t>
      </w:r>
      <w:proofErr w:type="gramEnd"/>
      <w:r w:rsidRPr="008322A0">
        <w:rPr>
          <w:rFonts w:ascii="Times New Roman" w:hAnsi="Times New Roman" w:cs="Times New Roman"/>
          <w:b/>
        </w:rPr>
        <w:t xml:space="preserve"> </w:t>
      </w:r>
      <w:r w:rsidRPr="00EF5104">
        <w:rPr>
          <w:rFonts w:ascii="Times New Roman" w:hAnsi="Times New Roman" w:cs="Times New Roman"/>
        </w:rPr>
        <w:t xml:space="preserve">The RMSD between </w:t>
      </w:r>
      <w:r w:rsidRPr="00EF5104">
        <w:rPr>
          <w:rFonts w:ascii="Times New Roman" w:hAnsi="Times New Roman"/>
        </w:rPr>
        <w:t xml:space="preserve">two 3D chromosomal structures BACH predicted in the two stage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EF5104">
        <w:rPr>
          <w:rFonts w:ascii="Times New Roman" w:hAnsi="Times New Roman"/>
        </w:rPr>
        <w:t xml:space="preserve"> </w:t>
      </w:r>
      <w:proofErr w:type="gramStart"/>
      <w:r w:rsidRPr="00EF5104">
        <w:rPr>
          <w:rFonts w:ascii="Times New Roman" w:hAnsi="Times New Roman"/>
        </w:rPr>
        <w:t xml:space="preserve">and </w:t>
      </w:r>
      <m:oMath>
        <w:proofErr w:type="gramEnd"/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EF5104">
        <w:rPr>
          <w:rFonts w:ascii="Times New Roman" w:hAnsi="Times New Roman"/>
        </w:rPr>
        <w:t>, from 20 mouse chromosomes in both HindIII sample and NcoI sample. The tail probabilities &lt;= 0.05 are highlighted in bold font.</w:t>
      </w:r>
    </w:p>
    <w:p w:rsidR="004F310A" w:rsidRPr="008322A0" w:rsidRDefault="004F310A" w:rsidP="004F310A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W w:w="7920" w:type="dxa"/>
        <w:jc w:val="center"/>
        <w:tblInd w:w="98" w:type="dxa"/>
        <w:tblLook w:val="04A0"/>
      </w:tblPr>
      <w:tblGrid>
        <w:gridCol w:w="1402"/>
        <w:gridCol w:w="1320"/>
        <w:gridCol w:w="1320"/>
        <w:gridCol w:w="1320"/>
        <w:gridCol w:w="1320"/>
        <w:gridCol w:w="1320"/>
      </w:tblGrid>
      <w:tr w:rsidR="004F310A" w:rsidRPr="008322A0" w:rsidTr="0086171A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F310A" w:rsidRPr="008322A0" w:rsidTr="0086171A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4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The </w:t>
            </w: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HindIII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 xml:space="preserve"> sample</w:t>
            </w:r>
          </w:p>
        </w:tc>
        <w:tc>
          <w:tcPr>
            <w:tcW w:w="264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The </w:t>
            </w: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NcoI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 xml:space="preserve"> sample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Chromosom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Two halv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MS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il probabilit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MS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il probability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Lef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1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15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igh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9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8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5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463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Lef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4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3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2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34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igh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3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Lef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7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6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8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745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igh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4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2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4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258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Lef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6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5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2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60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igh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1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1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51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Lef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5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4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4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306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igh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2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2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22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Lef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5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4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3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85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igh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3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2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5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435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Lef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4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3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6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545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igh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5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4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5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447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Lef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7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6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7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636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igh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4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2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6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533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Lef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1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2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8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igh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1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4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296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Lef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8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8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8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745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igh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4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2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5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324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Lef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6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5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4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305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igh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5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4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2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45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Lef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3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5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365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igh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4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3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7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717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Lef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1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3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212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igh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7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7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8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721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Lef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3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2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9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igh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6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4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8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804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Lef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6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5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39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igh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4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2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6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495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Lef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9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8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7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616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igh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5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4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2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878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Lef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1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5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432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igh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3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5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458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lastRenderedPageBreak/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Lef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7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6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8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749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igh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6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5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8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732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Lef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2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3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67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igh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4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2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4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231</w:t>
            </w:r>
          </w:p>
        </w:tc>
      </w:tr>
      <w:tr w:rsidR="004F310A" w:rsidRPr="008322A0" w:rsidTr="0086171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Left ha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4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2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4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294</w:t>
            </w:r>
          </w:p>
        </w:tc>
      </w:tr>
      <w:tr w:rsidR="004F310A" w:rsidRPr="008322A0" w:rsidTr="0086171A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ight half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280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43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577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450</w:t>
            </w:r>
          </w:p>
        </w:tc>
      </w:tr>
      <w:tr w:rsidR="004F310A" w:rsidRPr="008322A0" w:rsidTr="0086171A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0A" w:rsidRPr="008322A0" w:rsidRDefault="004F310A" w:rsidP="0086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4F310A" w:rsidRPr="008322A0" w:rsidRDefault="004F310A" w:rsidP="004F310A">
      <w:pPr>
        <w:spacing w:after="0" w:line="240" w:lineRule="auto"/>
        <w:rPr>
          <w:rFonts w:ascii="Times New Roman" w:hAnsi="Times New Roman" w:cs="Times New Roman"/>
          <w:b/>
        </w:rPr>
      </w:pPr>
    </w:p>
    <w:p w:rsidR="006819FF" w:rsidRPr="004F310A" w:rsidRDefault="006819FF">
      <w:pPr>
        <w:rPr>
          <w:rFonts w:ascii="Times New Roman" w:hAnsi="Times New Roman" w:cs="Times New Roman"/>
          <w:b/>
        </w:rPr>
      </w:pPr>
    </w:p>
    <w:sectPr w:rsidR="006819FF" w:rsidRPr="004F310A" w:rsidSect="006819F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4F310A"/>
    <w:rsid w:val="002A2383"/>
    <w:rsid w:val="004F310A"/>
    <w:rsid w:val="006819FF"/>
    <w:rsid w:val="00EF51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1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31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10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</dc:creator>
  <cp:keywords/>
  <dc:description/>
  <cp:lastModifiedBy>minghu</cp:lastModifiedBy>
  <cp:revision>3</cp:revision>
  <dcterms:created xsi:type="dcterms:W3CDTF">2012-11-10T19:27:00Z</dcterms:created>
  <dcterms:modified xsi:type="dcterms:W3CDTF">2012-12-20T18:16:00Z</dcterms:modified>
</cp:coreProperties>
</file>